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903CF" w14:textId="1E46D74C" w:rsidR="006917A9" w:rsidRPr="004102EE" w:rsidRDefault="002F57E0" w:rsidP="002F57E0">
      <w:pPr>
        <w:jc w:val="center"/>
        <w:rPr>
          <w:b/>
          <w:bCs/>
        </w:rPr>
      </w:pPr>
      <w:r w:rsidRPr="004102EE">
        <w:rPr>
          <w:b/>
          <w:bCs/>
        </w:rPr>
        <w:t>Supplemental Figures</w:t>
      </w:r>
    </w:p>
    <w:p w14:paraId="1EBE348F" w14:textId="77777777" w:rsidR="002F57E0" w:rsidRDefault="002F57E0" w:rsidP="002F57E0">
      <w:pPr>
        <w:jc w:val="center"/>
      </w:pPr>
    </w:p>
    <w:p w14:paraId="2745D755" w14:textId="554F5684" w:rsidR="006917A9" w:rsidRDefault="006917A9" w:rsidP="006917A9">
      <w:r>
        <w:rPr>
          <w:noProof/>
        </w:rPr>
        <w:drawing>
          <wp:inline distT="0" distB="0" distL="0" distR="0" wp14:anchorId="5FB6F91E" wp14:editId="46DFA5FD">
            <wp:extent cx="6095611" cy="4610911"/>
            <wp:effectExtent l="0" t="0" r="635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 rotWithShape="1">
                    <a:blip r:embed="rId6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5"/>
                    <a:stretch/>
                  </pic:blipFill>
                  <pic:spPr bwMode="auto">
                    <a:xfrm>
                      <a:off x="0" y="0"/>
                      <a:ext cx="6157359" cy="4657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3E748" w14:textId="67A1C489" w:rsidR="006917A9" w:rsidRDefault="006917A9" w:rsidP="006917A9">
      <w:r>
        <w:t xml:space="preserve">Figure </w:t>
      </w:r>
      <w:r w:rsidR="002F57E0">
        <w:t>3</w:t>
      </w:r>
      <w:r>
        <w:t>. Category response curves for the 8 items comprising the ISS. The impact continuum is denoted (</w:t>
      </w:r>
      <w:r>
        <w:rPr>
          <w:rFonts w:ascii="Symbol" w:hAnsi="Symbol"/>
        </w:rPr>
        <w:t></w:t>
      </w:r>
      <w:r>
        <w:t xml:space="preserve">) and has a mean of 0 and standard deviation of 1. Curves demonstrate the probability of choosing a specific category for a given score on the impact continuum. </w:t>
      </w:r>
    </w:p>
    <w:p w14:paraId="533C68C8" w14:textId="77777777" w:rsidR="006917A9" w:rsidRDefault="006917A9" w:rsidP="006917A9">
      <w:r>
        <w:br w:type="page"/>
      </w:r>
    </w:p>
    <w:p w14:paraId="4F8CA044" w14:textId="226EF0A5" w:rsidR="006917A9" w:rsidRDefault="006917A9" w:rsidP="006917A9">
      <w:r>
        <w:rPr>
          <w:noProof/>
        </w:rPr>
        <w:lastRenderedPageBreak/>
        <w:drawing>
          <wp:inline distT="0" distB="0" distL="0" distR="0" wp14:anchorId="1512B519" wp14:editId="41864B0D">
            <wp:extent cx="6011545" cy="4517348"/>
            <wp:effectExtent l="0" t="0" r="0" b="4445"/>
            <wp:docPr id="10" name="Picture 10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Histogram&#10;&#10;Description automatically generated"/>
                    <pic:cNvPicPr/>
                  </pic:nvPicPr>
                  <pic:blipFill rotWithShape="1">
                    <a:blip r:embed="rId7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8"/>
                    <a:stretch/>
                  </pic:blipFill>
                  <pic:spPr bwMode="auto">
                    <a:xfrm>
                      <a:off x="0" y="0"/>
                      <a:ext cx="6034999" cy="4534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D21D9" w14:textId="783DE6D6" w:rsidR="006917A9" w:rsidRDefault="006917A9" w:rsidP="006917A9">
      <w:r>
        <w:t xml:space="preserve">Figure </w:t>
      </w:r>
      <w:r w:rsidR="002F57E0">
        <w:t>4</w:t>
      </w:r>
      <w:r>
        <w:t>. Item information for the 8 items comprising the ISS. The impact continuum is denoted (</w:t>
      </w:r>
      <w:r>
        <w:rPr>
          <w:rFonts w:ascii="Symbol" w:hAnsi="Symbol"/>
        </w:rPr>
        <w:t></w:t>
      </w:r>
      <w:r>
        <w:t>) and has a mean of 0 and standard deviation of 1. Curves indicate where on the impact continuum information is greatest and precision at a maximum.</w:t>
      </w:r>
    </w:p>
    <w:p w14:paraId="0438772C" w14:textId="77777777" w:rsidR="006917A9" w:rsidRDefault="006917A9" w:rsidP="006917A9">
      <w:r>
        <w:br w:type="page"/>
      </w:r>
    </w:p>
    <w:p w14:paraId="054097B3" w14:textId="75C6F10E" w:rsidR="006917A9" w:rsidRDefault="006917A9" w:rsidP="006917A9">
      <w:pPr>
        <w:jc w:val="center"/>
      </w:pPr>
      <w:r>
        <w:rPr>
          <w:noProof/>
        </w:rPr>
        <w:lastRenderedPageBreak/>
        <w:drawing>
          <wp:inline distT="0" distB="0" distL="0" distR="0" wp14:anchorId="6C1AAE9A" wp14:editId="70E67FD8">
            <wp:extent cx="4654882" cy="3482502"/>
            <wp:effectExtent l="0" t="0" r="6350" b="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 rotWithShape="1">
                    <a:blip r:embed="rId8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70"/>
                    <a:stretch/>
                  </pic:blipFill>
                  <pic:spPr bwMode="auto">
                    <a:xfrm>
                      <a:off x="0" y="0"/>
                      <a:ext cx="4688439" cy="3507608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850CC" w14:textId="77777777" w:rsidR="006917A9" w:rsidRDefault="006917A9" w:rsidP="006917A9">
      <w:pPr>
        <w:jc w:val="center"/>
      </w:pPr>
      <w:r>
        <w:t>(a)</w:t>
      </w:r>
    </w:p>
    <w:p w14:paraId="4C106060" w14:textId="037C3220" w:rsidR="006917A9" w:rsidRDefault="006917A9" w:rsidP="006917A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9BBA55" wp14:editId="144B2D55">
                <wp:simplePos x="0" y="0"/>
                <wp:positionH relativeFrom="column">
                  <wp:posOffset>1030363</wp:posOffset>
                </wp:positionH>
                <wp:positionV relativeFrom="paragraph">
                  <wp:posOffset>1078230</wp:posOffset>
                </wp:positionV>
                <wp:extent cx="3803515" cy="0"/>
                <wp:effectExtent l="0" t="0" r="6985" b="127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351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A76342" id="Straight Connector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15pt,84.9pt" to="380.65pt,8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" strokecolor="black [3213]">
                <v:stroke joinstyle="miter"/>
              </v:line>
            </w:pict>
          </mc:Fallback>
        </mc:AlternateContent>
      </w:r>
      <w:r>
        <w:t xml:space="preserve">                 </w:t>
      </w:r>
      <w:r>
        <w:rPr>
          <w:noProof/>
        </w:rPr>
        <w:drawing>
          <wp:inline distT="0" distB="0" distL="0" distR="0" wp14:anchorId="4E518686" wp14:editId="035FFBCA">
            <wp:extent cx="4485384" cy="3356043"/>
            <wp:effectExtent l="0" t="0" r="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 rotWithShape="1">
                    <a:blip r:embed="rId10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1"/>
                    <a:stretch/>
                  </pic:blipFill>
                  <pic:spPr bwMode="auto">
                    <a:xfrm>
                      <a:off x="0" y="0"/>
                      <a:ext cx="4498428" cy="3365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E1A8B" w14:textId="77777777" w:rsidR="006917A9" w:rsidRDefault="006917A9" w:rsidP="006917A9">
      <w:pPr>
        <w:jc w:val="center"/>
      </w:pPr>
      <w:r>
        <w:t>(b)</w:t>
      </w:r>
    </w:p>
    <w:p w14:paraId="6E5D0DE6" w14:textId="77777777" w:rsidR="006917A9" w:rsidRDefault="006917A9" w:rsidP="006917A9">
      <w:pPr>
        <w:jc w:val="center"/>
      </w:pPr>
    </w:p>
    <w:p w14:paraId="1FEC7032" w14:textId="44FC6D86" w:rsidR="006917A9" w:rsidRDefault="006917A9" w:rsidP="006917A9">
      <w:r>
        <w:t xml:space="preserve">Figure </w:t>
      </w:r>
      <w:r w:rsidR="002F57E0">
        <w:t>5</w:t>
      </w:r>
      <w:r>
        <w:t>. Test Information/ Standard Errors (a) and Reliability (b). The impact continuum is denoted (</w:t>
      </w:r>
      <w:r>
        <w:rPr>
          <w:rFonts w:ascii="Symbol" w:hAnsi="Symbol"/>
        </w:rPr>
        <w:t></w:t>
      </w:r>
      <w:r>
        <w:t xml:space="preserve">) and has a mean of 0 and standard deviation of 1. Peaks of curves indicate where on the impact continuum (a) information, precision, and (b) reliability are greatest. In figure b the horizontal line at 0.70 corresponds to the conventional threshold for acceptable reliability. </w:t>
      </w:r>
    </w:p>
    <w:sectPr w:rsidR="006917A9" w:rsidSect="00D24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47CDF" w14:textId="77777777" w:rsidR="00906E55" w:rsidRDefault="00906E55" w:rsidP="002F57E0">
      <w:r>
        <w:separator/>
      </w:r>
    </w:p>
  </w:endnote>
  <w:endnote w:type="continuationSeparator" w:id="0">
    <w:p w14:paraId="283D4EAE" w14:textId="77777777" w:rsidR="00906E55" w:rsidRDefault="00906E55" w:rsidP="002F5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4EB71" w14:textId="77777777" w:rsidR="00906E55" w:rsidRDefault="00906E55" w:rsidP="002F57E0">
      <w:r>
        <w:separator/>
      </w:r>
    </w:p>
  </w:footnote>
  <w:footnote w:type="continuationSeparator" w:id="0">
    <w:p w14:paraId="557EE030" w14:textId="77777777" w:rsidR="00906E55" w:rsidRDefault="00906E55" w:rsidP="002F5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3F"/>
    <w:rsid w:val="00005AE5"/>
    <w:rsid w:val="0002391A"/>
    <w:rsid w:val="000424B4"/>
    <w:rsid w:val="00043EE5"/>
    <w:rsid w:val="00050713"/>
    <w:rsid w:val="000526B4"/>
    <w:rsid w:val="00065F4E"/>
    <w:rsid w:val="0009578D"/>
    <w:rsid w:val="000C4068"/>
    <w:rsid w:val="000F2C31"/>
    <w:rsid w:val="00111836"/>
    <w:rsid w:val="00124465"/>
    <w:rsid w:val="001252E1"/>
    <w:rsid w:val="0012620E"/>
    <w:rsid w:val="00134F5E"/>
    <w:rsid w:val="0013765F"/>
    <w:rsid w:val="001513D1"/>
    <w:rsid w:val="00162AEB"/>
    <w:rsid w:val="0016451D"/>
    <w:rsid w:val="001659C8"/>
    <w:rsid w:val="00184EE6"/>
    <w:rsid w:val="00190705"/>
    <w:rsid w:val="001B0CCC"/>
    <w:rsid w:val="001C1DC8"/>
    <w:rsid w:val="001C4F07"/>
    <w:rsid w:val="001D308B"/>
    <w:rsid w:val="0021032E"/>
    <w:rsid w:val="00257261"/>
    <w:rsid w:val="00292117"/>
    <w:rsid w:val="002B0DD7"/>
    <w:rsid w:val="002C4593"/>
    <w:rsid w:val="002E6982"/>
    <w:rsid w:val="002F310D"/>
    <w:rsid w:val="002F57E0"/>
    <w:rsid w:val="0031259C"/>
    <w:rsid w:val="00320DCB"/>
    <w:rsid w:val="00324ABC"/>
    <w:rsid w:val="0033469B"/>
    <w:rsid w:val="003372E5"/>
    <w:rsid w:val="00342637"/>
    <w:rsid w:val="00350D50"/>
    <w:rsid w:val="003715E3"/>
    <w:rsid w:val="00375256"/>
    <w:rsid w:val="003917C9"/>
    <w:rsid w:val="00396CFF"/>
    <w:rsid w:val="003B5A6F"/>
    <w:rsid w:val="003C3C31"/>
    <w:rsid w:val="003C4E54"/>
    <w:rsid w:val="003D1270"/>
    <w:rsid w:val="003D65B7"/>
    <w:rsid w:val="003E0947"/>
    <w:rsid w:val="003F6B61"/>
    <w:rsid w:val="004102EE"/>
    <w:rsid w:val="00417FD4"/>
    <w:rsid w:val="00427405"/>
    <w:rsid w:val="00440F4F"/>
    <w:rsid w:val="0044240C"/>
    <w:rsid w:val="00484E8B"/>
    <w:rsid w:val="004956D0"/>
    <w:rsid w:val="004B4230"/>
    <w:rsid w:val="004C4EE8"/>
    <w:rsid w:val="004C5FAF"/>
    <w:rsid w:val="004D072D"/>
    <w:rsid w:val="004E1545"/>
    <w:rsid w:val="004E7475"/>
    <w:rsid w:val="00517C66"/>
    <w:rsid w:val="00525D82"/>
    <w:rsid w:val="005372ED"/>
    <w:rsid w:val="00537938"/>
    <w:rsid w:val="00544C53"/>
    <w:rsid w:val="00547D65"/>
    <w:rsid w:val="00562302"/>
    <w:rsid w:val="00570C39"/>
    <w:rsid w:val="005736E3"/>
    <w:rsid w:val="00574AFF"/>
    <w:rsid w:val="005758D8"/>
    <w:rsid w:val="00586628"/>
    <w:rsid w:val="00591CED"/>
    <w:rsid w:val="00592B09"/>
    <w:rsid w:val="005A2161"/>
    <w:rsid w:val="005B69A7"/>
    <w:rsid w:val="005C2374"/>
    <w:rsid w:val="005D19C8"/>
    <w:rsid w:val="005D1FDC"/>
    <w:rsid w:val="005D6CB9"/>
    <w:rsid w:val="005F7918"/>
    <w:rsid w:val="006208BA"/>
    <w:rsid w:val="0062724B"/>
    <w:rsid w:val="00641CC6"/>
    <w:rsid w:val="00651ABD"/>
    <w:rsid w:val="00652D6E"/>
    <w:rsid w:val="0065398F"/>
    <w:rsid w:val="00662215"/>
    <w:rsid w:val="006647DE"/>
    <w:rsid w:val="00670CDE"/>
    <w:rsid w:val="0067387D"/>
    <w:rsid w:val="006760C8"/>
    <w:rsid w:val="006917A9"/>
    <w:rsid w:val="006A4CB0"/>
    <w:rsid w:val="006B359A"/>
    <w:rsid w:val="006F55BE"/>
    <w:rsid w:val="007022E7"/>
    <w:rsid w:val="007107D3"/>
    <w:rsid w:val="00711E87"/>
    <w:rsid w:val="00724CDA"/>
    <w:rsid w:val="00735003"/>
    <w:rsid w:val="00745635"/>
    <w:rsid w:val="0075161A"/>
    <w:rsid w:val="00765CC8"/>
    <w:rsid w:val="007A7AAB"/>
    <w:rsid w:val="007B4D68"/>
    <w:rsid w:val="007C0DD7"/>
    <w:rsid w:val="007D71F3"/>
    <w:rsid w:val="007F169C"/>
    <w:rsid w:val="008041D3"/>
    <w:rsid w:val="00810712"/>
    <w:rsid w:val="008237AB"/>
    <w:rsid w:val="00871731"/>
    <w:rsid w:val="00877AD4"/>
    <w:rsid w:val="0088407A"/>
    <w:rsid w:val="00894220"/>
    <w:rsid w:val="008C2F4F"/>
    <w:rsid w:val="008C3C29"/>
    <w:rsid w:val="008C5B6D"/>
    <w:rsid w:val="008E28EF"/>
    <w:rsid w:val="00902FC5"/>
    <w:rsid w:val="00906E55"/>
    <w:rsid w:val="00911EB4"/>
    <w:rsid w:val="009320F5"/>
    <w:rsid w:val="0094484B"/>
    <w:rsid w:val="00946827"/>
    <w:rsid w:val="00952D76"/>
    <w:rsid w:val="00955F07"/>
    <w:rsid w:val="0096116E"/>
    <w:rsid w:val="00971ACF"/>
    <w:rsid w:val="009821EB"/>
    <w:rsid w:val="009A00A0"/>
    <w:rsid w:val="009A16AC"/>
    <w:rsid w:val="009A4A52"/>
    <w:rsid w:val="009D2005"/>
    <w:rsid w:val="009D2947"/>
    <w:rsid w:val="009E07F7"/>
    <w:rsid w:val="009E1FF3"/>
    <w:rsid w:val="009E606D"/>
    <w:rsid w:val="00A040A6"/>
    <w:rsid w:val="00A04E82"/>
    <w:rsid w:val="00A07279"/>
    <w:rsid w:val="00A07B8F"/>
    <w:rsid w:val="00A154CC"/>
    <w:rsid w:val="00A35247"/>
    <w:rsid w:val="00A443EA"/>
    <w:rsid w:val="00A770D3"/>
    <w:rsid w:val="00A86578"/>
    <w:rsid w:val="00A86F06"/>
    <w:rsid w:val="00A95BA7"/>
    <w:rsid w:val="00A96C22"/>
    <w:rsid w:val="00AA01DB"/>
    <w:rsid w:val="00AA20B5"/>
    <w:rsid w:val="00AD4A0A"/>
    <w:rsid w:val="00B22BBE"/>
    <w:rsid w:val="00B5443D"/>
    <w:rsid w:val="00B55271"/>
    <w:rsid w:val="00B6566E"/>
    <w:rsid w:val="00B7250C"/>
    <w:rsid w:val="00B77CBE"/>
    <w:rsid w:val="00B80386"/>
    <w:rsid w:val="00BB5BEA"/>
    <w:rsid w:val="00BC3F7B"/>
    <w:rsid w:val="00BC4B6F"/>
    <w:rsid w:val="00BF6479"/>
    <w:rsid w:val="00BF7B51"/>
    <w:rsid w:val="00C0460B"/>
    <w:rsid w:val="00C13568"/>
    <w:rsid w:val="00C17428"/>
    <w:rsid w:val="00C209E3"/>
    <w:rsid w:val="00C340AC"/>
    <w:rsid w:val="00C47E53"/>
    <w:rsid w:val="00C550FF"/>
    <w:rsid w:val="00C55481"/>
    <w:rsid w:val="00C77E39"/>
    <w:rsid w:val="00C86FFB"/>
    <w:rsid w:val="00CA24B7"/>
    <w:rsid w:val="00CA2AC0"/>
    <w:rsid w:val="00CA2C6B"/>
    <w:rsid w:val="00CA5F14"/>
    <w:rsid w:val="00CB2A6E"/>
    <w:rsid w:val="00CB36B4"/>
    <w:rsid w:val="00CC285B"/>
    <w:rsid w:val="00CE58BD"/>
    <w:rsid w:val="00CE611A"/>
    <w:rsid w:val="00CF15F0"/>
    <w:rsid w:val="00D06418"/>
    <w:rsid w:val="00D16D6E"/>
    <w:rsid w:val="00D237C9"/>
    <w:rsid w:val="00D24FBE"/>
    <w:rsid w:val="00D30D79"/>
    <w:rsid w:val="00D4353B"/>
    <w:rsid w:val="00D659EE"/>
    <w:rsid w:val="00D65AA0"/>
    <w:rsid w:val="00D86C8B"/>
    <w:rsid w:val="00DA0196"/>
    <w:rsid w:val="00DA4CF5"/>
    <w:rsid w:val="00DC15E7"/>
    <w:rsid w:val="00DC3D3F"/>
    <w:rsid w:val="00DD066A"/>
    <w:rsid w:val="00DE6B60"/>
    <w:rsid w:val="00E07C52"/>
    <w:rsid w:val="00E31697"/>
    <w:rsid w:val="00E464F3"/>
    <w:rsid w:val="00E5645F"/>
    <w:rsid w:val="00E602A4"/>
    <w:rsid w:val="00E7147C"/>
    <w:rsid w:val="00E74D22"/>
    <w:rsid w:val="00E76A88"/>
    <w:rsid w:val="00E91785"/>
    <w:rsid w:val="00E923F4"/>
    <w:rsid w:val="00EA3113"/>
    <w:rsid w:val="00EA4833"/>
    <w:rsid w:val="00EA55D9"/>
    <w:rsid w:val="00EB4C77"/>
    <w:rsid w:val="00EE0AFC"/>
    <w:rsid w:val="00EE6E72"/>
    <w:rsid w:val="00EF5630"/>
    <w:rsid w:val="00F07F22"/>
    <w:rsid w:val="00F17F84"/>
    <w:rsid w:val="00F203DC"/>
    <w:rsid w:val="00F334BC"/>
    <w:rsid w:val="00F352F8"/>
    <w:rsid w:val="00F464C3"/>
    <w:rsid w:val="00F54F24"/>
    <w:rsid w:val="00F84729"/>
    <w:rsid w:val="00FB42A3"/>
    <w:rsid w:val="00FB71CE"/>
    <w:rsid w:val="00FB7E87"/>
    <w:rsid w:val="00FD60C9"/>
    <w:rsid w:val="00FF1441"/>
    <w:rsid w:val="00FF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3952"/>
  <w14:defaultImageDpi w14:val="32767"/>
  <w15:chartTrackingRefBased/>
  <w15:docId w15:val="{DA06F30B-B057-D840-B7EE-399B691D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D3F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D3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57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7E0"/>
  </w:style>
  <w:style w:type="paragraph" w:styleId="Footer">
    <w:name w:val="footer"/>
    <w:basedOn w:val="Normal"/>
    <w:link w:val="FooterChar"/>
    <w:uiPriority w:val="99"/>
    <w:unhideWhenUsed/>
    <w:rsid w:val="002F57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7</Words>
  <Characters>819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nthony</dc:creator>
  <cp:keywords/>
  <dc:description/>
  <cp:lastModifiedBy>Anthony Rodriguez</cp:lastModifiedBy>
  <cp:revision>4</cp:revision>
  <dcterms:created xsi:type="dcterms:W3CDTF">2022-07-25T14:35:00Z</dcterms:created>
  <dcterms:modified xsi:type="dcterms:W3CDTF">2022-07-25T14:40:00Z</dcterms:modified>
</cp:coreProperties>
</file>